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40A" w:rsidRPr="00276306" w:rsidRDefault="0080340A" w:rsidP="0080340A">
      <w:pPr>
        <w:rPr>
          <w:rFonts w:ascii="Times New Roman" w:hAnsi="Times New Roman"/>
          <w:sz w:val="24"/>
          <w:szCs w:val="24"/>
        </w:rPr>
      </w:pPr>
      <w:r w:rsidRPr="00276306">
        <w:t>Table</w:t>
      </w:r>
      <w:r>
        <w:t xml:space="preserve"> S10:</w:t>
      </w:r>
      <w:r w:rsidRPr="00276306">
        <w:t xml:space="preserve"> </w:t>
      </w:r>
      <w:r>
        <w:t>Risk of venous thromboembolism in people with pancreatic cancer with p</w:t>
      </w:r>
      <w:r w:rsidRPr="000964FB">
        <w:t>ooled incidence rates and 95% confidence intervals obtained from random effects meta-analysis.</w:t>
      </w:r>
    </w:p>
    <w:tbl>
      <w:tblPr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225"/>
        <w:gridCol w:w="1766"/>
        <w:gridCol w:w="1653"/>
        <w:gridCol w:w="2977"/>
        <w:gridCol w:w="1843"/>
      </w:tblGrid>
      <w:tr w:rsidR="0080340A" w:rsidRPr="00F45FC3" w:rsidTr="001F28DE">
        <w:trPr>
          <w:trHeight w:val="416"/>
        </w:trPr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80340A" w:rsidRPr="008A5768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First author (year)[ref]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bottom"/>
          </w:tcPr>
          <w:p w:rsidR="0080340A" w:rsidRPr="008A5768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No. of participants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vAlign w:val="bottom"/>
          </w:tcPr>
          <w:p w:rsidR="0080340A" w:rsidRPr="008A5768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Total person-years of follow-up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bottom"/>
          </w:tcPr>
          <w:p w:rsidR="0080340A" w:rsidRPr="008A5768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No. of people with VT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:rsidR="0080340A" w:rsidRPr="008614DB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incidence rate/1000 person-years 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95% confidence interval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80340A" w:rsidRPr="008A5768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Average follow-up </w:t>
            </w:r>
            <w:proofErr w:type="spellStart"/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duration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  <w:t>b</w:t>
            </w:r>
            <w:proofErr w:type="spellEnd"/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months)</w:t>
            </w:r>
          </w:p>
        </w:tc>
      </w:tr>
      <w:tr w:rsidR="0080340A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Average risk</w:t>
            </w:r>
          </w:p>
        </w:tc>
        <w:tc>
          <w:tcPr>
            <w:tcW w:w="1225" w:type="dxa"/>
            <w:vAlign w:val="center"/>
          </w:tcPr>
          <w:p w:rsidR="0080340A" w:rsidRPr="00AA2FC1" w:rsidRDefault="0080340A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bottom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80340A" w:rsidRPr="00AA2FC1" w:rsidRDefault="0080340A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80340A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proofErr w:type="spellStart"/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Blom</w:t>
            </w:r>
            <w:proofErr w:type="spellEnd"/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2006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[</w:t>
            </w:r>
            <w:hyperlink w:anchor="_ENREF_30" w:tooltip="Blom, 2006 #909" w:history="1">
              <w:r>
                <w:rPr>
                  <w:rFonts w:ascii="Arial Unicode MS" w:eastAsia="Arial Unicode MS" w:hAnsi="Arial Unicode MS" w:cs="Arial Unicode MS"/>
                  <w:noProof/>
                  <w:sz w:val="18"/>
                  <w:szCs w:val="18"/>
                </w:rPr>
                <w:t>30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]</w:t>
            </w:r>
          </w:p>
        </w:tc>
        <w:tc>
          <w:tcPr>
            <w:tcW w:w="1225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,674</w:t>
            </w:r>
          </w:p>
        </w:tc>
        <w:tc>
          <w:tcPr>
            <w:tcW w:w="1766" w:type="dxa"/>
            <w:vAlign w:val="bottom"/>
          </w:tcPr>
          <w:p w:rsidR="0080340A" w:rsidRPr="00AB18D0" w:rsidRDefault="0080340A" w:rsidP="001F28DE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AB18D0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520.4</w:t>
            </w:r>
          </w:p>
        </w:tc>
        <w:tc>
          <w:tcPr>
            <w:tcW w:w="1653" w:type="dxa"/>
            <w:vAlign w:val="bottom"/>
          </w:tcPr>
          <w:p w:rsidR="0080340A" w:rsidRPr="00AB18D0" w:rsidRDefault="0080340A" w:rsidP="001F28DE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AB18D0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977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73.0  (53.1, 100.4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80340A" w:rsidRPr="00AA2FC1" w:rsidRDefault="0080340A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4</w:t>
            </w:r>
          </w:p>
        </w:tc>
      </w:tr>
      <w:tr w:rsidR="0080340A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Chew 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200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6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[</w:t>
            </w:r>
            <w:r w:rsidRPr="00BD141F">
              <w:rPr>
                <w:rFonts w:ascii="Arial Unicode MS" w:eastAsia="Arial Unicode MS" w:hAnsi="Arial Unicode MS" w:cs="Arial Unicode MS"/>
                <w:sz w:val="18"/>
                <w:szCs w:val="18"/>
                <w:lang w:val="en-GB"/>
              </w:rPr>
              <w:t>33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]</w:t>
            </w:r>
          </w:p>
        </w:tc>
        <w:tc>
          <w:tcPr>
            <w:tcW w:w="1225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5,289</w:t>
            </w:r>
          </w:p>
        </w:tc>
        <w:tc>
          <w:tcPr>
            <w:tcW w:w="1766" w:type="dxa"/>
            <w:vAlign w:val="bottom"/>
          </w:tcPr>
          <w:p w:rsidR="0080340A" w:rsidRPr="00AB18D0" w:rsidRDefault="0080340A" w:rsidP="001F28DE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AB18D0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3</w:t>
            </w:r>
            <w: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,</w:t>
            </w:r>
            <w:r w:rsidRPr="00AB18D0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1653" w:type="dxa"/>
            <w:vAlign w:val="bottom"/>
          </w:tcPr>
          <w:p w:rsidR="0080340A" w:rsidRPr="00AB18D0" w:rsidRDefault="0080340A" w:rsidP="001F28DE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AB18D0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2977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65.1  (57.2, 74.0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80340A" w:rsidRPr="00AA2FC1" w:rsidRDefault="0080340A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8</w:t>
            </w:r>
          </w:p>
        </w:tc>
      </w:tr>
      <w:tr w:rsidR="0080340A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Cronin-Fenton (2010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[</w:t>
            </w:r>
            <w:hyperlink w:anchor="_ENREF_36" w:tooltip="Cronin-Fenton, 2010 #10866" w:history="1">
              <w:r>
                <w:rPr>
                  <w:rFonts w:ascii="Arial Unicode MS" w:eastAsia="Arial Unicode MS" w:hAnsi="Arial Unicode MS" w:cs="Arial Unicode MS"/>
                  <w:noProof/>
                  <w:sz w:val="18"/>
                  <w:szCs w:val="18"/>
                </w:rPr>
                <w:t>36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]</w:t>
            </w:r>
          </w:p>
        </w:tc>
        <w:tc>
          <w:tcPr>
            <w:tcW w:w="1225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,671</w:t>
            </w:r>
          </w:p>
        </w:tc>
        <w:tc>
          <w:tcPr>
            <w:tcW w:w="1766" w:type="dxa"/>
            <w:vAlign w:val="bottom"/>
          </w:tcPr>
          <w:p w:rsidR="0080340A" w:rsidRPr="00AB18D0" w:rsidRDefault="0080340A" w:rsidP="001F28DE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AB18D0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881</w:t>
            </w:r>
          </w:p>
        </w:tc>
        <w:tc>
          <w:tcPr>
            <w:tcW w:w="1653" w:type="dxa"/>
            <w:vAlign w:val="bottom"/>
          </w:tcPr>
          <w:p w:rsidR="0080340A" w:rsidRPr="00AB18D0" w:rsidRDefault="0080340A" w:rsidP="001F28DE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AB18D0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977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40.9  (29.5, 56.7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80340A" w:rsidRPr="00AA2FC1" w:rsidRDefault="0080340A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6</w:t>
            </w:r>
          </w:p>
        </w:tc>
      </w:tr>
      <w:tr w:rsidR="0080340A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Pooled incidence rate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br/>
            </w:r>
          </w:p>
        </w:tc>
        <w:tc>
          <w:tcPr>
            <w:tcW w:w="1225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bottom"/>
          </w:tcPr>
          <w:p w:rsidR="0080340A" w:rsidRPr="00AB18D0" w:rsidRDefault="0080340A" w:rsidP="001F28DE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vAlign w:val="bottom"/>
          </w:tcPr>
          <w:p w:rsidR="0080340A" w:rsidRPr="00AB18D0" w:rsidRDefault="0080340A" w:rsidP="001F28DE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58.9  (44.1, 78.6</w:t>
            </w:r>
            <w:r w:rsidRPr="00AA2FC1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80340A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Heterogeneity (I</w:t>
            </w:r>
            <w:r w:rsidRPr="00AA2FC1">
              <w:rPr>
                <w:rFonts w:ascii="Arial" w:eastAsiaTheme="minorHAnsi" w:hAnsi="Arial" w:cs="Arial"/>
                <w:sz w:val="18"/>
                <w:szCs w:val="18"/>
                <w:lang w:bidi="ar-SA"/>
              </w:rPr>
              <w:t xml:space="preserve"> ² 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=74.4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%)</w:t>
            </w:r>
          </w:p>
        </w:tc>
        <w:tc>
          <w:tcPr>
            <w:tcW w:w="1225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bottom"/>
          </w:tcPr>
          <w:p w:rsidR="0080340A" w:rsidRPr="00AB18D0" w:rsidRDefault="0080340A" w:rsidP="001F28DE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vAlign w:val="bottom"/>
          </w:tcPr>
          <w:p w:rsidR="0080340A" w:rsidRPr="00AB18D0" w:rsidRDefault="0080340A" w:rsidP="001F28DE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80340A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80340A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High risk</w:t>
            </w:r>
          </w:p>
        </w:tc>
        <w:tc>
          <w:tcPr>
            <w:tcW w:w="1225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bottom"/>
          </w:tcPr>
          <w:p w:rsidR="0080340A" w:rsidRPr="00AB18D0" w:rsidRDefault="0080340A" w:rsidP="001F28DE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vAlign w:val="bottom"/>
          </w:tcPr>
          <w:p w:rsidR="0080340A" w:rsidRPr="00AB18D0" w:rsidRDefault="0080340A" w:rsidP="001F28DE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80340A" w:rsidRPr="00AA2FC1" w:rsidRDefault="0080340A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80340A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Blom</w:t>
            </w:r>
            <w:proofErr w:type="spellEnd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 (2006a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CbG9tPC9BdXRob3I+PFllYXI+MjAwNjwvWWVhcj48UmVj
TnVtPjk1MzwvUmVjTnVtPjxEaXNwbGF5VGV4dD5bMjldPC9EaXNwbGF5VGV4dD48cmVjb3JkPjxy
ZWMtbnVtYmVyPjk1MzwvcmVjLW51bWJlcj48Zm9yZWlnbi1rZXlzPjxrZXkgYXBwPSJFTiIgZGIt
aWQ9Inh3eDBkMnZ4eXphZjVjZXR2OWo1ZHR0b3ZwdGRzdHZkcnB0ZCI+OTUzPC9rZXk+PC9mb3Jl
aWduLWtleXM+PHJlZi10eXBlIG5hbWU9IkpvdXJuYWwgQXJ0aWNsZSI+MTc8L3JlZi10eXBlPjxj
b250cmlidXRvcnM+PGF1dGhvcnM+PGF1dGhvcj5CbG9tLCBKLiBXLjwvYXV0aG9yPjxhdXRob3I+
T3NhbnRvLCBTLjwvYXV0aG9yPjxhdXRob3I+Um9zZW5kYWFsLCBGLiBSLjwvYXV0aG9yPjwvYXV0
aG9ycz48L2NvbnRyaWJ1dG9ycz48YXV0aC1hZGRyZXNzPkRlcGFydG1lbnQgb2YgQ2xpbmljYWwg
RXBpZGVtaW9sb2d5LCBMZWlkZW4gVW5pdmVyc2l0eSBNZWRpY2FsIENlbnRyZSwgUC5PLiBCb3gg
OTYwMCwgMjMwMCBSQyBMZWlkZW4sIFRoZSBOZXRoZXJsYW5kcy48L2F1dGgtYWRkcmVzcz48dGl0
bGVzPjx0aXRsZT5IaWdoIHJpc2sgb2YgdmVub3VzIHRocm9tYm9zaXMgaW4gcGF0aWVudHMgd2l0
aCBwYW5jcmVhdGljIGNhbmNlcjogYSBjb2hvcnQgc3R1ZHkgb2YgMjAyIHBhdGllbnRzPC90aXRs
ZT48c2Vjb25kYXJ5LXRpdGxlPkV1cm9wZWFuIEpvdXJuYWwgb2YgQ2FuY2VyPC9zZWNvbmRhcnkt
dGl0bGU+PGFsdC10aXRsZT5FdXIgSiBDYW5jZXI8L2FsdC10aXRsZT48L3RpdGxlcz48cGVyaW9k
aWNhbD48ZnVsbC10aXRsZT5FdXJvcGVhbiBKb3VybmFsIG9mIENhbmNlcjwvZnVsbC10aXRsZT48
YWJici0xPkV1ciBKIENhbmNlcjwvYWJici0xPjwvcGVyaW9kaWNhbD48YWx0LXBlcmlvZGljYWw+
PGZ1bGwtdGl0bGU+RXVyb3BlYW4gSm91cm5hbCBvZiBDYW5jZXI8L2Z1bGwtdGl0bGU+PGFiYnIt
MT5FdXIgSiBDYW5jZXI8L2FiYnItMT48L2FsdC1wZXJpb2RpY2FsPjxwYWdlcz40MTAtNDwvcGFn
ZXM+PHZvbHVtZT40Mjwvdm9sdW1lPjxudW1iZXI+MzwvbnVtYmVyPjxrZXl3b3Jkcz48a2V5d29y
ZD5BbnRpbWV0YWJvbGl0ZXMsIEFudGluZW9wbGFzdGljL3R1IFtUaGVyYXBldXRpYyBVc2VdPC9r
ZXl3b3JkPjxrZXl3b3JkPkNvaG9ydCBTdHVkaWVzPC9rZXl3b3JkPjxrZXl3b3JkPkZlbWFsZTwv
a2V5d29yZD48a2V5d29yZD4qRmlicmlub2x5dGljIEFnZW50cy9hZCBbQWRtaW5pc3RyYXRpb24g
JmFtcDsgRG9zYWdlXTwva2V5d29yZD48a2V5d29yZD5GbHVvcm91cmFjaWwvdHUgW1RoZXJhcGV1
dGljIFVzZV08L2tleXdvcmQ+PGtleXdvcmQ+SHVtYW5zPC9rZXl3b3JkPjxrZXl3b3JkPk1hbGU8
L2tleXdvcmQ+PGtleXdvcmQ+TWlkZGxlIEFnZWQ8L2tleXdvcmQ+PGtleXdvcmQ+TmVvcGxhc20g
TWV0YXN0YXNpcy9kaSBbRGlhZ25vc2lzXTwva2V5d29yZD48a2V5d29yZD4qUGFuY3JlYXRpYyBO
ZW9wbGFzbXMvY28gW0NvbXBsaWNhdGlvbnNdPC9rZXl3b3JkPjxrZXl3b3JkPlBhbmNyZWF0aWMg
TmVvcGxhc21zL3RoIFtUaGVyYXB5XTwva2V5d29yZD48a2V5d29yZD5Qb3N0b3BlcmF0aXZlIENh
cmU8L2tleXdvcmQ+PGtleXdvcmQ+UmlzayBGYWN0b3JzPC9rZXl3b3JkPjxrZXl3b3JkPipWZW5v
dXMgVGhyb21ib3Npcy9ldCBbRXRpb2xvZ3ldPC9rZXl3b3JkPjxrZXl3b3JkPlZlbm91cyBUaHJv
bWJvc2lzL3BjIFtQcmV2ZW50aW9uICZhbXA7IENvbnRyb2xdPC9rZXl3b3JkPjxrZXl3b3JkPjAg
KEFudGltZXRhYm9saXRlcywgQW50aW5lb3BsYXN0aWMpPC9rZXl3b3JkPjxrZXl3b3JkPjAgKEZp
YnJpbm9seXRpYyBBZ2VudHMpPC9rZXl3b3JkPjxrZXl3b3JkPjUxLTIxLTggKEZsdW9yb3VyYWNp
bCk8L2tleXdvcmQ+PC9rZXl3b3Jkcz48ZGF0ZXM+PHllYXI+MjAwNjwveWVhcj48cHViLWRhdGVz
PjxkYXRlPkZlYiYjeEQ7RmViPC9kYXRlPjwvcHViLWRhdGVzPjwvZGF0ZXM+PGlzYm4+MDk1OS04
MDQ5PC9pc2JuPjxhY2Nlc3Npb24tbnVtPjE2MzIxNTE4PC9hY2Nlc3Npb24tbnVtPjx1cmxzPjwv
dXJscz48L3JlY29yZD48L0NpdGU+PC9FbmROb3RlPgB=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CbG9tPC9BdXRob3I+PFllYXI+MjAwNjwvWWVhcj48UmVj
TnVtPjk1MzwvUmVjTnVtPjxEaXNwbGF5VGV4dD5bMjldPC9EaXNwbGF5VGV4dD48cmVjb3JkPjxy
ZWMtbnVtYmVyPjk1MzwvcmVjLW51bWJlcj48Zm9yZWlnbi1rZXlzPjxrZXkgYXBwPSJFTiIgZGIt
aWQ9Inh3eDBkMnZ4eXphZjVjZXR2OWo1ZHR0b3ZwdGRzdHZkcnB0ZCI+OTUzPC9rZXk+PC9mb3Jl
aWduLWtleXM+PHJlZi10eXBlIG5hbWU9IkpvdXJuYWwgQXJ0aWNsZSI+MTc8L3JlZi10eXBlPjxj
b250cmlidXRvcnM+PGF1dGhvcnM+PGF1dGhvcj5CbG9tLCBKLiBXLjwvYXV0aG9yPjxhdXRob3I+
T3NhbnRvLCBTLjwvYXV0aG9yPjxhdXRob3I+Um9zZW5kYWFsLCBGLiBSLjwvYXV0aG9yPjwvYXV0
aG9ycz48L2NvbnRyaWJ1dG9ycz48YXV0aC1hZGRyZXNzPkRlcGFydG1lbnQgb2YgQ2xpbmljYWwg
RXBpZGVtaW9sb2d5LCBMZWlkZW4gVW5pdmVyc2l0eSBNZWRpY2FsIENlbnRyZSwgUC5PLiBCb3gg
OTYwMCwgMjMwMCBSQyBMZWlkZW4sIFRoZSBOZXRoZXJsYW5kcy48L2F1dGgtYWRkcmVzcz48dGl0
bGVzPjx0aXRsZT5IaWdoIHJpc2sgb2YgdmVub3VzIHRocm9tYm9zaXMgaW4gcGF0aWVudHMgd2l0
aCBwYW5jcmVhdGljIGNhbmNlcjogYSBjb2hvcnQgc3R1ZHkgb2YgMjAyIHBhdGllbnRzPC90aXRs
ZT48c2Vjb25kYXJ5LXRpdGxlPkV1cm9wZWFuIEpvdXJuYWwgb2YgQ2FuY2VyPC9zZWNvbmRhcnkt
dGl0bGU+PGFsdC10aXRsZT5FdXIgSiBDYW5jZXI8L2FsdC10aXRsZT48L3RpdGxlcz48cGVyaW9k
aWNhbD48ZnVsbC10aXRsZT5FdXJvcGVhbiBKb3VybmFsIG9mIENhbmNlcjwvZnVsbC10aXRsZT48
YWJici0xPkV1ciBKIENhbmNlcjwvYWJici0xPjwvcGVyaW9kaWNhbD48YWx0LXBlcmlvZGljYWw+
PGZ1bGwtdGl0bGU+RXVyb3BlYW4gSm91cm5hbCBvZiBDYW5jZXI8L2Z1bGwtdGl0bGU+PGFiYnIt
MT5FdXIgSiBDYW5jZXI8L2FiYnItMT48L2FsdC1wZXJpb2RpY2FsPjxwYWdlcz40MTAtNDwvcGFn
ZXM+PHZvbHVtZT40Mjwvdm9sdW1lPjxudW1iZXI+MzwvbnVtYmVyPjxrZXl3b3Jkcz48a2V5d29y
ZD5BbnRpbWV0YWJvbGl0ZXMsIEFudGluZW9wbGFzdGljL3R1IFtUaGVyYXBldXRpYyBVc2VdPC9r
ZXl3b3JkPjxrZXl3b3JkPkNvaG9ydCBTdHVkaWVzPC9rZXl3b3JkPjxrZXl3b3JkPkZlbWFsZTwv
a2V5d29yZD48a2V5d29yZD4qRmlicmlub2x5dGljIEFnZW50cy9hZCBbQWRtaW5pc3RyYXRpb24g
JmFtcDsgRG9zYWdlXTwva2V5d29yZD48a2V5d29yZD5GbHVvcm91cmFjaWwvdHUgW1RoZXJhcGV1
dGljIFVzZV08L2tleXdvcmQ+PGtleXdvcmQ+SHVtYW5zPC9rZXl3b3JkPjxrZXl3b3JkPk1hbGU8
L2tleXdvcmQ+PGtleXdvcmQ+TWlkZGxlIEFnZWQ8L2tleXdvcmQ+PGtleXdvcmQ+TmVvcGxhc20g
TWV0YXN0YXNpcy9kaSBbRGlhZ25vc2lzXTwva2V5d29yZD48a2V5d29yZD4qUGFuY3JlYXRpYyBO
ZW9wbGFzbXMvY28gW0NvbXBsaWNhdGlvbnNdPC9rZXl3b3JkPjxrZXl3b3JkPlBhbmNyZWF0aWMg
TmVvcGxhc21zL3RoIFtUaGVyYXB5XTwva2V5d29yZD48a2V5d29yZD5Qb3N0b3BlcmF0aXZlIENh
cmU8L2tleXdvcmQ+PGtleXdvcmQ+UmlzayBGYWN0b3JzPC9rZXl3b3JkPjxrZXl3b3JkPipWZW5v
dXMgVGhyb21ib3Npcy9ldCBbRXRpb2xvZ3ldPC9rZXl3b3JkPjxrZXl3b3JkPlZlbm91cyBUaHJv
bWJvc2lzL3BjIFtQcmV2ZW50aW9uICZhbXA7IENvbnRyb2xdPC9rZXl3b3JkPjxrZXl3b3JkPjAg
KEFudGltZXRhYm9saXRlcywgQW50aW5lb3BsYXN0aWMpPC9rZXl3b3JkPjxrZXl3b3JkPjAgKEZp
YnJpbm9seXRpYyBBZ2VudHMpPC9rZXl3b3JkPjxrZXl3b3JkPjUxLTIxLTggKEZsdW9yb3VyYWNp
bCk8L2tleXdvcmQ+PC9rZXl3b3Jkcz48ZGF0ZXM+PHllYXI+MjAwNjwveWVhcj48cHViLWRhdGVz
PjxkYXRlPkZlYiYjeEQ7RmViPC9kYXRlPjwvcHViLWRhdGVzPjwvZGF0ZXM+PGlzYm4+MDk1OS04
MDQ5PC9pc2JuPjxhY2Nlc3Npb24tbnVtPjE2MzIxNTE4PC9hY2Nlc3Npb24tbnVtPjx1cmxzPjwv
dXJscz48L3JlY29yZD48L0NpdGU+PC9FbmROb3RlPgB=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[</w:t>
            </w:r>
            <w:hyperlink w:anchor="_ENREF_29" w:tooltip="Blom, 2006 #953" w:history="1">
              <w:r>
                <w:rPr>
                  <w:rFonts w:ascii="Arial Unicode MS" w:eastAsia="Arial Unicode MS" w:hAnsi="Arial Unicode MS" w:cs="Arial Unicode MS"/>
                  <w:noProof/>
                  <w:sz w:val="18"/>
                  <w:szCs w:val="18"/>
                </w:rPr>
                <w:t>29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]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</w:p>
        </w:tc>
        <w:tc>
          <w:tcPr>
            <w:tcW w:w="1225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02</w:t>
            </w:r>
          </w:p>
        </w:tc>
        <w:tc>
          <w:tcPr>
            <w:tcW w:w="1766" w:type="dxa"/>
            <w:vAlign w:val="bottom"/>
          </w:tcPr>
          <w:p w:rsidR="0080340A" w:rsidRPr="00AB18D0" w:rsidRDefault="0080340A" w:rsidP="001F28DE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AB18D0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653" w:type="dxa"/>
            <w:vAlign w:val="bottom"/>
          </w:tcPr>
          <w:p w:rsidR="0080340A" w:rsidRPr="00AB18D0" w:rsidRDefault="0080340A" w:rsidP="001F28DE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AB18D0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977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08.0 (68.9, 169.3)</w:t>
            </w:r>
          </w:p>
        </w:tc>
        <w:tc>
          <w:tcPr>
            <w:tcW w:w="1843" w:type="dxa"/>
            <w:vAlign w:val="center"/>
          </w:tcPr>
          <w:p w:rsidR="0080340A" w:rsidRPr="00AA2FC1" w:rsidRDefault="0080340A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0</w:t>
            </w:r>
          </w:p>
        </w:tc>
      </w:tr>
      <w:tr w:rsidR="0080340A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80340A" w:rsidRPr="00AA2FC1" w:rsidRDefault="0080340A" w:rsidP="00DA53C9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Oh  (2008)</w:t>
            </w:r>
            <w:r w:rsidR="00DA53C9">
              <w:rPr>
                <w:rFonts w:ascii="Arial Unicode MS" w:eastAsia="Arial Unicode MS" w:hAnsi="Arial Unicode MS" w:cs="Arial Unicode MS"/>
                <w:sz w:val="18"/>
                <w:szCs w:val="18"/>
              </w:rPr>
              <w:t>[50]</w:t>
            </w:r>
            <w:r w:rsidR="00DA53C9"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75</w:t>
            </w:r>
          </w:p>
        </w:tc>
        <w:tc>
          <w:tcPr>
            <w:tcW w:w="1766" w:type="dxa"/>
            <w:vAlign w:val="bottom"/>
          </w:tcPr>
          <w:p w:rsidR="0080340A" w:rsidRPr="00AB18D0" w:rsidRDefault="0080340A" w:rsidP="001F28DE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AB18D0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1653" w:type="dxa"/>
            <w:vAlign w:val="bottom"/>
          </w:tcPr>
          <w:p w:rsidR="0080340A" w:rsidRPr="00AB18D0" w:rsidRDefault="0080340A" w:rsidP="001F28DE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AB18D0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77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56.9  (58.9, 418.0)</w:t>
            </w:r>
          </w:p>
        </w:tc>
        <w:tc>
          <w:tcPr>
            <w:tcW w:w="1843" w:type="dxa"/>
            <w:vAlign w:val="center"/>
          </w:tcPr>
          <w:p w:rsidR="0080340A" w:rsidRPr="00AA2FC1" w:rsidRDefault="0080340A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4</w:t>
            </w:r>
          </w:p>
        </w:tc>
      </w:tr>
      <w:tr w:rsidR="0080340A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80340A" w:rsidRPr="00AA2FC1" w:rsidRDefault="0080340A" w:rsidP="00DA53C9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Hall (2009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  <w:r w:rsidR="00DA53C9">
              <w:rPr>
                <w:rFonts w:ascii="Arial Unicode MS" w:eastAsia="Arial Unicode MS" w:hAnsi="Arial Unicode MS" w:cs="Arial Unicode MS"/>
                <w:sz w:val="18"/>
                <w:szCs w:val="18"/>
              </w:rPr>
              <w:t>[39]</w:t>
            </w:r>
            <w:r w:rsidR="00DA53C9"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837</w:t>
            </w:r>
          </w:p>
        </w:tc>
        <w:tc>
          <w:tcPr>
            <w:tcW w:w="1766" w:type="dxa"/>
            <w:vAlign w:val="bottom"/>
          </w:tcPr>
          <w:p w:rsidR="0080340A" w:rsidRPr="00AB18D0" w:rsidRDefault="0080340A" w:rsidP="001F28DE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AB18D0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1653" w:type="dxa"/>
            <w:vAlign w:val="bottom"/>
          </w:tcPr>
          <w:p w:rsidR="0080340A" w:rsidRPr="00AB18D0" w:rsidRDefault="0080340A" w:rsidP="001F28DE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AB18D0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977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64.0  (124.3, 216.4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80340A" w:rsidRPr="00AA2FC1" w:rsidRDefault="0080340A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4</w:t>
            </w:r>
          </w:p>
        </w:tc>
      </w:tr>
      <w:tr w:rsidR="0080340A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80340A" w:rsidRDefault="0080340A" w:rsidP="00DA53C9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Poruk</w:t>
            </w:r>
            <w:proofErr w:type="spellEnd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2010)</w:t>
            </w:r>
            <w:r w:rsidR="00DA53C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[52] </w:t>
            </w:r>
          </w:p>
        </w:tc>
        <w:tc>
          <w:tcPr>
            <w:tcW w:w="1225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33</w:t>
            </w:r>
          </w:p>
        </w:tc>
        <w:tc>
          <w:tcPr>
            <w:tcW w:w="1766" w:type="dxa"/>
            <w:vAlign w:val="bottom"/>
          </w:tcPr>
          <w:p w:rsidR="0080340A" w:rsidRPr="00AB18D0" w:rsidRDefault="0080340A" w:rsidP="001F28DE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AB18D0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653" w:type="dxa"/>
            <w:vAlign w:val="bottom"/>
          </w:tcPr>
          <w:p w:rsidR="0080340A" w:rsidRPr="00AB18D0" w:rsidRDefault="0080340A" w:rsidP="001F28DE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AB18D0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977" w:type="dxa"/>
            <w:vAlign w:val="center"/>
          </w:tcPr>
          <w:p w:rsidR="0080340A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69.5  (109.4,  262.7)</w:t>
            </w:r>
          </w:p>
        </w:tc>
        <w:tc>
          <w:tcPr>
            <w:tcW w:w="1843" w:type="dxa"/>
            <w:vAlign w:val="center"/>
          </w:tcPr>
          <w:p w:rsidR="0080340A" w:rsidRDefault="0080340A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1</w:t>
            </w:r>
          </w:p>
        </w:tc>
      </w:tr>
      <w:tr w:rsidR="0080340A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80340A" w:rsidRPr="00AA2FC1" w:rsidRDefault="0080340A" w:rsidP="00DA53C9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Kanz</w:t>
            </w:r>
            <w:proofErr w:type="spellEnd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 (2011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  <w:r w:rsidR="00DA53C9">
              <w:rPr>
                <w:rFonts w:ascii="Arial Unicode MS" w:eastAsia="Arial Unicode MS" w:hAnsi="Arial Unicode MS" w:cs="Arial Unicode MS"/>
                <w:sz w:val="18"/>
                <w:szCs w:val="18"/>
              </w:rPr>
              <w:t>[41]</w:t>
            </w:r>
            <w:r w:rsidR="00DA53C9"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63</w:t>
            </w:r>
          </w:p>
        </w:tc>
        <w:tc>
          <w:tcPr>
            <w:tcW w:w="1766" w:type="dxa"/>
            <w:vAlign w:val="bottom"/>
          </w:tcPr>
          <w:p w:rsidR="0080340A" w:rsidRPr="00AB18D0" w:rsidRDefault="0080340A" w:rsidP="001F28DE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1653" w:type="dxa"/>
            <w:vAlign w:val="bottom"/>
          </w:tcPr>
          <w:p w:rsidR="0080340A" w:rsidRPr="00AB18D0" w:rsidRDefault="0080340A" w:rsidP="001F28DE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AB18D0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977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90.5  (105.5, 343.9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80340A" w:rsidRPr="00AA2FC1" w:rsidRDefault="0080340A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1</w:t>
            </w:r>
          </w:p>
        </w:tc>
      </w:tr>
      <w:tr w:rsidR="0080340A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Pooled incidence rate</w:t>
            </w:r>
            <w:bookmarkStart w:id="0" w:name="_GoBack"/>
            <w:bookmarkEnd w:id="0"/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br/>
            </w:r>
          </w:p>
        </w:tc>
        <w:tc>
          <w:tcPr>
            <w:tcW w:w="1225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bottom"/>
          </w:tcPr>
          <w:p w:rsidR="0080340A" w:rsidRPr="00AA2FC1" w:rsidRDefault="0080340A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:rsidR="0080340A" w:rsidRPr="00AA2FC1" w:rsidRDefault="0080340A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80340A" w:rsidRPr="008A5768" w:rsidRDefault="0080340A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155.1 (128.0, 187.9)</w:t>
            </w:r>
          </w:p>
        </w:tc>
        <w:tc>
          <w:tcPr>
            <w:tcW w:w="1843" w:type="dxa"/>
            <w:vAlign w:val="center"/>
          </w:tcPr>
          <w:p w:rsidR="0080340A" w:rsidRPr="00AA2FC1" w:rsidRDefault="0080340A" w:rsidP="001F28DE">
            <w:pPr>
              <w:pStyle w:val="NoSpacing"/>
              <w:spacing w:line="360" w:lineRule="auto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80340A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Heterogeneity (I</w:t>
            </w:r>
            <w:r w:rsidRPr="00AA2FC1">
              <w:rPr>
                <w:rFonts w:ascii="Arial" w:eastAsiaTheme="minorHAnsi" w:hAnsi="Arial" w:cs="Arial"/>
                <w:sz w:val="18"/>
                <w:szCs w:val="18"/>
                <w:lang w:bidi="ar-SA"/>
              </w:rPr>
              <w:t xml:space="preserve"> ² 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=0.0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%)</w:t>
            </w:r>
          </w:p>
        </w:tc>
        <w:tc>
          <w:tcPr>
            <w:tcW w:w="1225" w:type="dxa"/>
            <w:vAlign w:val="center"/>
          </w:tcPr>
          <w:p w:rsidR="0080340A" w:rsidRPr="00AA2FC1" w:rsidRDefault="0080340A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bottom"/>
          </w:tcPr>
          <w:p w:rsidR="0080340A" w:rsidRPr="00AA2FC1" w:rsidRDefault="0080340A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653" w:type="dxa"/>
            <w:vAlign w:val="center"/>
          </w:tcPr>
          <w:p w:rsidR="0080340A" w:rsidRPr="00AA2FC1" w:rsidRDefault="0080340A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80340A" w:rsidRDefault="0080340A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80340A" w:rsidRPr="00AA2FC1" w:rsidRDefault="0080340A" w:rsidP="001F28DE">
            <w:pPr>
              <w:pStyle w:val="NoSpacing"/>
              <w:spacing w:line="360" w:lineRule="auto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</w:tbl>
    <w:p w:rsidR="0080340A" w:rsidRDefault="0080340A" w:rsidP="0080340A"/>
    <w:p w:rsidR="0080340A" w:rsidRDefault="0080340A" w:rsidP="0080340A">
      <w:pPr>
        <w:rPr>
          <w:i/>
        </w:rPr>
      </w:pPr>
    </w:p>
    <w:p w:rsidR="0080340A" w:rsidRDefault="0080340A" w:rsidP="0080340A">
      <w:pPr>
        <w:rPr>
          <w:i/>
        </w:rPr>
      </w:pPr>
    </w:p>
    <w:p w:rsidR="0080340A" w:rsidRDefault="0080340A" w:rsidP="0080340A">
      <w:pPr>
        <w:rPr>
          <w:i/>
        </w:rPr>
      </w:pPr>
    </w:p>
    <w:p w:rsidR="0080340A" w:rsidRDefault="0080340A" w:rsidP="0080340A">
      <w:pPr>
        <w:rPr>
          <w:i/>
        </w:rPr>
      </w:pPr>
    </w:p>
    <w:p w:rsidR="0080340A" w:rsidRDefault="0080340A" w:rsidP="0080340A">
      <w:pPr>
        <w:rPr>
          <w:i/>
        </w:rPr>
      </w:pPr>
    </w:p>
    <w:p w:rsidR="0080340A" w:rsidRDefault="0080340A" w:rsidP="0080340A">
      <w:pPr>
        <w:rPr>
          <w:i/>
        </w:rPr>
      </w:pPr>
    </w:p>
    <w:p w:rsidR="0080340A" w:rsidRDefault="0080340A" w:rsidP="0080340A">
      <w:pPr>
        <w:rPr>
          <w:i/>
        </w:rPr>
      </w:pPr>
    </w:p>
    <w:p w:rsidR="0080340A" w:rsidRDefault="0080340A" w:rsidP="0080340A">
      <w:pPr>
        <w:rPr>
          <w:i/>
        </w:rPr>
      </w:pPr>
    </w:p>
    <w:p w:rsidR="0080340A" w:rsidRDefault="0080340A" w:rsidP="0080340A">
      <w:pPr>
        <w:rPr>
          <w:i/>
        </w:rPr>
      </w:pPr>
    </w:p>
    <w:p w:rsidR="0080340A" w:rsidRDefault="0080340A" w:rsidP="0080340A">
      <w:pPr>
        <w:rPr>
          <w:i/>
        </w:rPr>
      </w:pPr>
    </w:p>
    <w:p w:rsidR="0080340A" w:rsidRDefault="0080340A" w:rsidP="0080340A">
      <w:pPr>
        <w:rPr>
          <w:i/>
        </w:rPr>
      </w:pPr>
    </w:p>
    <w:p w:rsidR="0080340A" w:rsidRPr="001130A2" w:rsidRDefault="0080340A" w:rsidP="0080340A">
      <w:pPr>
        <w:rPr>
          <w:rFonts w:ascii="Arial Unicode MS" w:eastAsia="Arial Unicode MS" w:hAnsi="Arial Unicode MS" w:cs="Arial Unicode MS"/>
          <w:sz w:val="16"/>
          <w:szCs w:val="16"/>
        </w:rPr>
      </w:pPr>
      <w:r>
        <w:rPr>
          <w:i/>
        </w:rPr>
        <w:br/>
      </w:r>
      <w:proofErr w:type="gramStart"/>
      <w:r>
        <w:rPr>
          <w:rFonts w:ascii="Arial Unicode MS" w:eastAsia="Arial Unicode MS" w:hAnsi="Arial Unicode MS" w:cs="Arial Unicode MS"/>
          <w:sz w:val="16"/>
          <w:szCs w:val="16"/>
        </w:rPr>
        <w:t>a</w:t>
      </w:r>
      <w:proofErr w:type="gramEnd"/>
      <w:r>
        <w:rPr>
          <w:rFonts w:ascii="Arial Unicode MS" w:eastAsia="Arial Unicode MS" w:hAnsi="Arial Unicode MS" w:cs="Arial Unicode MS"/>
          <w:sz w:val="16"/>
          <w:szCs w:val="16"/>
        </w:rPr>
        <w:t xml:space="preserve"> Studies pooled using random effects meta-analysis.</w:t>
      </w:r>
      <w:r>
        <w:rPr>
          <w:rFonts w:ascii="Arial Unicode MS" w:eastAsia="Arial Unicode MS" w:hAnsi="Arial Unicode MS" w:cs="Arial Unicode MS"/>
          <w:sz w:val="16"/>
          <w:szCs w:val="16"/>
        </w:rPr>
        <w:br/>
      </w:r>
      <w:proofErr w:type="gramStart"/>
      <w:r>
        <w:rPr>
          <w:rFonts w:ascii="Arial Unicode MS" w:eastAsia="Arial Unicode MS" w:hAnsi="Arial Unicode MS" w:cs="Arial Unicode MS"/>
          <w:sz w:val="16"/>
          <w:szCs w:val="16"/>
        </w:rPr>
        <w:t>b</w:t>
      </w:r>
      <w:proofErr w:type="gramEnd"/>
      <w:r>
        <w:rPr>
          <w:rFonts w:ascii="Arial Unicode MS" w:eastAsia="Arial Unicode MS" w:hAnsi="Arial Unicode MS" w:cs="Arial Unicode MS"/>
          <w:sz w:val="16"/>
          <w:szCs w:val="16"/>
        </w:rPr>
        <w:t xml:space="preserve"> Mean duration of follow-up, except where this was not stated or could not be calculated in which case the median was used.</w:t>
      </w:r>
    </w:p>
    <w:p w:rsidR="00267FA8" w:rsidRDefault="00DA53C9"/>
    <w:sectPr w:rsidR="00267FA8" w:rsidSect="0080340A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40A"/>
    <w:rsid w:val="002A346C"/>
    <w:rsid w:val="0080340A"/>
    <w:rsid w:val="00A07363"/>
    <w:rsid w:val="00DA5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40A"/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80340A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40A"/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80340A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Grainge</dc:creator>
  <cp:lastModifiedBy>Matthew Grainge</cp:lastModifiedBy>
  <cp:revision>2</cp:revision>
  <dcterms:created xsi:type="dcterms:W3CDTF">2012-03-27T15:45:00Z</dcterms:created>
  <dcterms:modified xsi:type="dcterms:W3CDTF">2012-03-28T14:20:00Z</dcterms:modified>
</cp:coreProperties>
</file>